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325FF0" w14:textId="77777777" w:rsidR="001707E5" w:rsidRPr="001707E5" w:rsidRDefault="001707E5" w:rsidP="001707E5">
      <w:pPr>
        <w:pStyle w:val="NormalWeb"/>
        <w:spacing w:line="480" w:lineRule="auto"/>
        <w:contextualSpacing/>
        <w:rPr>
          <w:rFonts w:ascii="Times New Roman" w:hAnsi="Times New Roman"/>
          <w:b/>
          <w:sz w:val="24"/>
          <w:szCs w:val="24"/>
          <w:u w:val="single"/>
        </w:rPr>
      </w:pPr>
      <w:r w:rsidRPr="001707E5">
        <w:rPr>
          <w:rFonts w:ascii="Times New Roman" w:hAnsi="Times New Roman"/>
          <w:b/>
          <w:sz w:val="24"/>
          <w:szCs w:val="24"/>
          <w:u w:val="single"/>
        </w:rPr>
        <w:t xml:space="preserve">SUPPORTING INFORMATION </w:t>
      </w:r>
    </w:p>
    <w:p w14:paraId="1F976BB5" w14:textId="77777777" w:rsidR="001707E5" w:rsidRPr="00651EF4" w:rsidRDefault="001707E5" w:rsidP="001707E5">
      <w:pPr>
        <w:pStyle w:val="NormalWeb"/>
        <w:spacing w:line="480" w:lineRule="auto"/>
        <w:contextualSpacing/>
        <w:rPr>
          <w:rFonts w:ascii="Times New Roman" w:hAnsi="Times New Roman"/>
          <w:b/>
          <w:noProof/>
          <w:sz w:val="24"/>
          <w:szCs w:val="24"/>
        </w:rPr>
      </w:pPr>
      <w:r w:rsidRPr="008E36B6">
        <w:rPr>
          <w:rFonts w:ascii="Times New Roman" w:hAnsi="Times New Roman"/>
          <w:b/>
          <w:sz w:val="24"/>
          <w:szCs w:val="24"/>
        </w:rPr>
        <w:t>Tab</w:t>
      </w:r>
      <w:r w:rsidRPr="00906B19">
        <w:rPr>
          <w:rFonts w:ascii="Times New Roman" w:hAnsi="Times New Roman"/>
          <w:b/>
          <w:sz w:val="24"/>
          <w:szCs w:val="24"/>
        </w:rPr>
        <w:t>le S</w:t>
      </w:r>
      <w:r>
        <w:rPr>
          <w:rFonts w:ascii="Times New Roman" w:hAnsi="Times New Roman"/>
          <w:b/>
          <w:sz w:val="24"/>
          <w:szCs w:val="24"/>
        </w:rPr>
        <w:t>2</w:t>
      </w:r>
      <w:r w:rsidRPr="00906B19">
        <w:rPr>
          <w:rFonts w:ascii="Times New Roman" w:hAnsi="Times New Roman"/>
          <w:b/>
          <w:sz w:val="24"/>
          <w:szCs w:val="24"/>
        </w:rPr>
        <w:t xml:space="preserve">: Models of biomass (total, aboveground and belowground) and root to shoot ratio in changing </w:t>
      </w:r>
      <w:r>
        <w:rPr>
          <w:rFonts w:ascii="Times New Roman" w:hAnsi="Times New Roman"/>
          <w:b/>
          <w:sz w:val="24"/>
          <w:szCs w:val="24"/>
        </w:rPr>
        <w:t>soil N</w:t>
      </w:r>
      <w:r w:rsidRPr="00906B19">
        <w:rPr>
          <w:rFonts w:ascii="Times New Roman" w:hAnsi="Times New Roman"/>
          <w:b/>
          <w:sz w:val="24"/>
          <w:szCs w:val="24"/>
        </w:rPr>
        <w:t xml:space="preserve"> conditions show that </w:t>
      </w:r>
      <w:r>
        <w:rPr>
          <w:rFonts w:ascii="Times New Roman" w:hAnsi="Times New Roman"/>
          <w:b/>
          <w:sz w:val="24"/>
          <w:szCs w:val="24"/>
        </w:rPr>
        <w:t xml:space="preserve">species pairs respond differently to increased soil N depending on </w:t>
      </w:r>
      <w:r w:rsidRPr="00906B19">
        <w:rPr>
          <w:rFonts w:ascii="Times New Roman" w:hAnsi="Times New Roman"/>
          <w:b/>
          <w:sz w:val="24"/>
          <w:szCs w:val="24"/>
        </w:rPr>
        <w:t xml:space="preserve">evolutionary </w:t>
      </w:r>
      <w:r>
        <w:rPr>
          <w:rFonts w:ascii="Times New Roman" w:hAnsi="Times New Roman"/>
          <w:b/>
          <w:sz w:val="24"/>
          <w:szCs w:val="24"/>
        </w:rPr>
        <w:t>background, interaction with an introduced species, and atmospheric CO</w:t>
      </w:r>
      <w:r w:rsidRPr="006F0C8C">
        <w:rPr>
          <w:rFonts w:ascii="Times New Roman" w:hAnsi="Times New Roman"/>
          <w:b/>
          <w:sz w:val="24"/>
          <w:szCs w:val="24"/>
          <w:vertAlign w:val="subscript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 level</w:t>
      </w:r>
      <w:r w:rsidRPr="00906B19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</w:rPr>
        <w:t xml:space="preserve"> </w:t>
      </w:r>
      <w:r w:rsidRPr="008E36B6">
        <w:rPr>
          <w:rFonts w:ascii="Times New Roman" w:hAnsi="Times New Roman"/>
          <w:sz w:val="24"/>
          <w:szCs w:val="24"/>
        </w:rPr>
        <w:t xml:space="preserve">In a greenhouse experiment, 28 of 30 native Tasmanian eucalypt individuals of species within two subgenera, </w:t>
      </w:r>
      <w:r w:rsidRPr="008E36B6">
        <w:rPr>
          <w:rFonts w:ascii="Times New Roman" w:hAnsi="Times New Roman"/>
          <w:i/>
          <w:sz w:val="24"/>
          <w:szCs w:val="24"/>
        </w:rPr>
        <w:t>Symphyomyrtus</w:t>
      </w:r>
      <w:r w:rsidRPr="008E36B6">
        <w:rPr>
          <w:rFonts w:ascii="Times New Roman" w:hAnsi="Times New Roman"/>
          <w:sz w:val="24"/>
          <w:szCs w:val="24"/>
        </w:rPr>
        <w:t xml:space="preserve"> and </w:t>
      </w:r>
      <w:r w:rsidRPr="008E36B6">
        <w:rPr>
          <w:rFonts w:ascii="Times New Roman" w:hAnsi="Times New Roman"/>
          <w:i/>
          <w:sz w:val="24"/>
          <w:szCs w:val="24"/>
        </w:rPr>
        <w:t>Eucalyptus</w:t>
      </w:r>
      <w:r w:rsidRPr="00CE1F9E">
        <w:rPr>
          <w:rFonts w:ascii="Times New Roman" w:hAnsi="Times New Roman"/>
          <w:sz w:val="24"/>
          <w:szCs w:val="24"/>
        </w:rPr>
        <w:t xml:space="preserve"> </w:t>
      </w:r>
      <w:r w:rsidRPr="008E36B6">
        <w:rPr>
          <w:rFonts w:ascii="Times New Roman" w:hAnsi="Times New Roman"/>
          <w:sz w:val="24"/>
          <w:szCs w:val="24"/>
        </w:rPr>
        <w:t xml:space="preserve">were paired with a conspecific or an </w:t>
      </w:r>
      <w:r w:rsidRPr="008E36B6">
        <w:rPr>
          <w:rFonts w:ascii="Times New Roman" w:hAnsi="Times New Roman"/>
          <w:i/>
          <w:sz w:val="24"/>
          <w:szCs w:val="24"/>
        </w:rPr>
        <w:t>E. nitens</w:t>
      </w:r>
      <w:r w:rsidRPr="008E36B6">
        <w:rPr>
          <w:rFonts w:ascii="Times New Roman" w:hAnsi="Times New Roman"/>
          <w:sz w:val="24"/>
          <w:szCs w:val="24"/>
        </w:rPr>
        <w:t xml:space="preserve"> individual</w:t>
      </w:r>
      <w:r>
        <w:rPr>
          <w:rFonts w:ascii="Times New Roman" w:hAnsi="Times New Roman"/>
          <w:sz w:val="24"/>
          <w:szCs w:val="24"/>
        </w:rPr>
        <w:t xml:space="preserve"> and</w:t>
      </w:r>
      <w:r w:rsidRPr="008E36B6">
        <w:rPr>
          <w:rFonts w:ascii="Times New Roman" w:hAnsi="Times New Roman"/>
          <w:sz w:val="24"/>
          <w:szCs w:val="24"/>
        </w:rPr>
        <w:t xml:space="preserve"> were treated with factorial combinations of ambient or elevated CO</w:t>
      </w:r>
      <w:r w:rsidRPr="008E36B6">
        <w:rPr>
          <w:rFonts w:ascii="Times New Roman" w:hAnsi="Times New Roman"/>
          <w:sz w:val="24"/>
          <w:szCs w:val="24"/>
          <w:vertAlign w:val="subscript"/>
        </w:rPr>
        <w:t>2</w:t>
      </w:r>
      <w:r w:rsidRPr="008E36B6">
        <w:rPr>
          <w:rFonts w:ascii="Times New Roman" w:hAnsi="Times New Roman"/>
          <w:sz w:val="24"/>
          <w:szCs w:val="24"/>
        </w:rPr>
        <w:t xml:space="preserve"> (420</w:t>
      </w:r>
      <w:r>
        <w:rPr>
          <w:rFonts w:ascii="Times New Roman" w:hAnsi="Times New Roman"/>
          <w:sz w:val="24"/>
          <w:szCs w:val="24"/>
        </w:rPr>
        <w:t xml:space="preserve"> or</w:t>
      </w:r>
      <w:r w:rsidRPr="008E36B6">
        <w:rPr>
          <w:rFonts w:ascii="Times New Roman" w:hAnsi="Times New Roman"/>
          <w:sz w:val="24"/>
          <w:szCs w:val="24"/>
        </w:rPr>
        <w:t xml:space="preserve"> 700 ppm</w:t>
      </w:r>
      <w:r>
        <w:rPr>
          <w:rFonts w:ascii="Times New Roman" w:hAnsi="Times New Roman"/>
          <w:sz w:val="24"/>
          <w:szCs w:val="24"/>
        </w:rPr>
        <w:t xml:space="preserve">) </w:t>
      </w:r>
      <w:r w:rsidRPr="008E36B6">
        <w:rPr>
          <w:rFonts w:ascii="Times New Roman" w:hAnsi="Times New Roman"/>
          <w:sz w:val="24"/>
          <w:szCs w:val="24"/>
        </w:rPr>
        <w:t xml:space="preserve">and low or high </w:t>
      </w:r>
      <w:r>
        <w:rPr>
          <w:rFonts w:ascii="Times New Roman" w:hAnsi="Times New Roman"/>
          <w:sz w:val="24"/>
          <w:szCs w:val="24"/>
        </w:rPr>
        <w:t xml:space="preserve">(3 or </w:t>
      </w:r>
      <w:r w:rsidRPr="008E36B6">
        <w:rPr>
          <w:rFonts w:ascii="Times New Roman" w:hAnsi="Times New Roman"/>
          <w:sz w:val="24"/>
          <w:szCs w:val="24"/>
        </w:rPr>
        <w:t>30 kg ha</w:t>
      </w:r>
      <w:r w:rsidRPr="008E36B6">
        <w:rPr>
          <w:rFonts w:ascii="Times New Roman" w:hAnsi="Times New Roman"/>
          <w:sz w:val="24"/>
          <w:szCs w:val="24"/>
          <w:vertAlign w:val="superscript"/>
        </w:rPr>
        <w:t>-1</w:t>
      </w:r>
      <w:r w:rsidRPr="008E36B6">
        <w:rPr>
          <w:rFonts w:ascii="Times New Roman" w:hAnsi="Times New Roman"/>
          <w:sz w:val="24"/>
          <w:szCs w:val="24"/>
        </w:rPr>
        <w:t xml:space="preserve"> mo</w:t>
      </w:r>
      <w:r w:rsidRPr="008E36B6">
        <w:rPr>
          <w:rFonts w:ascii="Times New Roman" w:hAnsi="Times New Roman"/>
          <w:sz w:val="24"/>
          <w:szCs w:val="24"/>
          <w:vertAlign w:val="superscript"/>
        </w:rPr>
        <w:t>-1</w:t>
      </w:r>
      <w:r w:rsidRPr="008E36B6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b/>
          <w:noProof/>
          <w:sz w:val="24"/>
          <w:szCs w:val="24"/>
        </w:rPr>
        <w:t xml:space="preserve"> </w:t>
      </w:r>
      <w:r w:rsidRPr="008E36B6">
        <w:rPr>
          <w:rFonts w:ascii="Times New Roman" w:hAnsi="Times New Roman"/>
          <w:sz w:val="24"/>
          <w:szCs w:val="24"/>
        </w:rPr>
        <w:t xml:space="preserve">soil N. P values are shown in bold and are significant at α </w:t>
      </w:r>
      <w:r>
        <w:rPr>
          <w:rFonts w:ascii="Times New Roman" w:hAnsi="Times New Roman"/>
        </w:rPr>
        <w:t>≤</w:t>
      </w:r>
      <w:r w:rsidRPr="008E36B6">
        <w:rPr>
          <w:rFonts w:ascii="Times New Roman" w:hAnsi="Times New Roman"/>
          <w:sz w:val="24"/>
          <w:szCs w:val="24"/>
        </w:rPr>
        <w:t xml:space="preserve"> 0.05.</w:t>
      </w:r>
      <w:r>
        <w:rPr>
          <w:rFonts w:ascii="Times New Roman" w:hAnsi="Times New Roman"/>
          <w:sz w:val="24"/>
          <w:szCs w:val="24"/>
        </w:rPr>
        <w:t xml:space="preserve"> Similar models of species pair re</w:t>
      </w:r>
      <w:r w:rsidRPr="00AE0AD8">
        <w:rPr>
          <w:rFonts w:ascii="Times New Roman" w:hAnsi="Times New Roman"/>
          <w:sz w:val="24"/>
          <w:szCs w:val="24"/>
        </w:rPr>
        <w:t>sponses to elevated CO</w:t>
      </w:r>
      <w:r w:rsidRPr="006F0C8C">
        <w:rPr>
          <w:rFonts w:ascii="Times New Roman" w:hAnsi="Times New Roman"/>
          <w:sz w:val="24"/>
          <w:szCs w:val="24"/>
          <w:vertAlign w:val="subscript"/>
        </w:rPr>
        <w:t>2</w:t>
      </w:r>
      <w:r w:rsidRPr="00AE0AD8">
        <w:rPr>
          <w:rFonts w:ascii="Times New Roman" w:hAnsi="Times New Roman"/>
          <w:sz w:val="24"/>
          <w:szCs w:val="24"/>
        </w:rPr>
        <w:t xml:space="preserve"> depending on </w:t>
      </w:r>
      <w:r w:rsidRPr="006F0C8C">
        <w:rPr>
          <w:rFonts w:ascii="Times New Roman" w:hAnsi="Times New Roman"/>
          <w:sz w:val="24"/>
          <w:szCs w:val="24"/>
        </w:rPr>
        <w:t>evolutionary background, interaction with an introduced species, and soil N level showed only a significant</w:t>
      </w:r>
      <w:r>
        <w:rPr>
          <w:rFonts w:ascii="Times New Roman" w:hAnsi="Times New Roman"/>
          <w:sz w:val="24"/>
          <w:szCs w:val="24"/>
        </w:rPr>
        <w:t xml:space="preserve"> (positive)</w:t>
      </w:r>
      <w:r w:rsidRPr="006F0C8C">
        <w:rPr>
          <w:rFonts w:ascii="Times New Roman" w:hAnsi="Times New Roman"/>
          <w:sz w:val="24"/>
          <w:szCs w:val="24"/>
        </w:rPr>
        <w:t xml:space="preserve"> response to elevated CO</w:t>
      </w:r>
      <w:r w:rsidRPr="006F0C8C">
        <w:rPr>
          <w:rFonts w:ascii="Times New Roman" w:hAnsi="Times New Roman"/>
          <w:sz w:val="24"/>
          <w:szCs w:val="24"/>
          <w:vertAlign w:val="subscript"/>
        </w:rPr>
        <w:t>2</w:t>
      </w:r>
      <w:r w:rsidRPr="006F0C8C">
        <w:rPr>
          <w:rFonts w:ascii="Times New Roman" w:hAnsi="Times New Roman"/>
          <w:sz w:val="24"/>
          <w:szCs w:val="24"/>
        </w:rPr>
        <w:t xml:space="preserve"> in belowground biomass of monocultures of subgenus </w:t>
      </w:r>
      <w:r w:rsidRPr="006F0C8C">
        <w:rPr>
          <w:rFonts w:ascii="Times New Roman" w:hAnsi="Times New Roman"/>
          <w:i/>
          <w:sz w:val="24"/>
          <w:szCs w:val="24"/>
        </w:rPr>
        <w:t>Eucalyptus</w:t>
      </w:r>
      <w:r w:rsidRPr="006F0C8C">
        <w:rPr>
          <w:rFonts w:ascii="Times New Roman" w:hAnsi="Times New Roman"/>
          <w:sz w:val="24"/>
          <w:szCs w:val="24"/>
        </w:rPr>
        <w:t xml:space="preserve"> species (Chisq=</w:t>
      </w:r>
      <w:r w:rsidRPr="00AE0AD8">
        <w:t xml:space="preserve"> </w:t>
      </w:r>
      <w:r w:rsidRPr="006F0C8C">
        <w:rPr>
          <w:rFonts w:ascii="Times New Roman" w:hAnsi="Times New Roman"/>
          <w:sz w:val="24"/>
          <w:szCs w:val="24"/>
        </w:rPr>
        <w:t>4.961, p=0.026).</w:t>
      </w:r>
    </w:p>
    <w:tbl>
      <w:tblPr>
        <w:tblW w:w="95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75"/>
        <w:gridCol w:w="450"/>
        <w:gridCol w:w="810"/>
        <w:gridCol w:w="515"/>
        <w:gridCol w:w="835"/>
        <w:gridCol w:w="990"/>
        <w:gridCol w:w="810"/>
        <w:gridCol w:w="990"/>
        <w:gridCol w:w="90"/>
        <w:gridCol w:w="990"/>
        <w:gridCol w:w="990"/>
        <w:gridCol w:w="900"/>
        <w:gridCol w:w="90"/>
        <w:gridCol w:w="630"/>
        <w:gridCol w:w="90"/>
      </w:tblGrid>
      <w:tr w:rsidR="001707E5" w:rsidRPr="0088691B" w14:paraId="5F201DBC" w14:textId="77777777" w:rsidTr="00537A14">
        <w:trPr>
          <w:gridAfter w:val="1"/>
          <w:wAfter w:w="90" w:type="dxa"/>
          <w:trHeight w:val="320"/>
        </w:trPr>
        <w:tc>
          <w:tcPr>
            <w:tcW w:w="3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BB95A" w14:textId="77777777" w:rsidR="001707E5" w:rsidRPr="0088691B" w:rsidRDefault="001707E5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266D2" w14:textId="77777777" w:rsidR="001707E5" w:rsidRPr="0088691B" w:rsidRDefault="001707E5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BF57CF" w14:textId="77777777" w:rsidR="001707E5" w:rsidRPr="0088691B" w:rsidRDefault="001707E5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89204" w14:textId="77777777" w:rsidR="001707E5" w:rsidRPr="0088691B" w:rsidRDefault="001707E5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5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2679ED" w14:textId="77777777" w:rsidR="001707E5" w:rsidRPr="0088691B" w:rsidRDefault="001707E5" w:rsidP="00537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6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</w:tr>
      <w:tr w:rsidR="001707E5" w:rsidRPr="0088691B" w14:paraId="6A40AAA7" w14:textId="77777777" w:rsidTr="00537A14">
        <w:trPr>
          <w:gridAfter w:val="1"/>
          <w:wAfter w:w="90" w:type="dxa"/>
          <w:trHeight w:val="320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AEAE" w14:textId="77777777" w:rsidR="001707E5" w:rsidRPr="0088691B" w:rsidRDefault="001707E5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3B54" w14:textId="77777777" w:rsidR="001707E5" w:rsidRPr="0088691B" w:rsidRDefault="001707E5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D191" w14:textId="77777777" w:rsidR="001707E5" w:rsidRPr="0088691B" w:rsidRDefault="001707E5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8F86" w14:textId="77777777" w:rsidR="001707E5" w:rsidRPr="0088691B" w:rsidRDefault="001707E5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5FE98" w14:textId="77777777" w:rsidR="001707E5" w:rsidRPr="0088691B" w:rsidRDefault="001707E5" w:rsidP="00537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36B6">
              <w:rPr>
                <w:rFonts w:ascii="Times New Roman" w:hAnsi="Times New Roman"/>
                <w:i/>
                <w:vertAlign w:val="superscript"/>
              </w:rPr>
              <w:t>δ</w:t>
            </w: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B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4CAE3" w14:textId="77777777" w:rsidR="001707E5" w:rsidRPr="0088691B" w:rsidRDefault="001707E5" w:rsidP="00537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B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82CC0" w14:textId="77777777" w:rsidR="001707E5" w:rsidRPr="0088691B" w:rsidRDefault="001707E5" w:rsidP="00537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GB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983C2" w14:textId="77777777" w:rsidR="001707E5" w:rsidRPr="0088691B" w:rsidRDefault="001707E5" w:rsidP="00537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S</w:t>
            </w:r>
          </w:p>
        </w:tc>
      </w:tr>
      <w:tr w:rsidR="001707E5" w:rsidRPr="0088691B" w14:paraId="1A9337F1" w14:textId="77777777" w:rsidTr="00537A14">
        <w:trPr>
          <w:gridAfter w:val="1"/>
          <w:wAfter w:w="90" w:type="dxa"/>
          <w:trHeight w:val="320"/>
        </w:trPr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FA833" w14:textId="77777777" w:rsidR="001707E5" w:rsidRPr="0088691B" w:rsidRDefault="001707E5" w:rsidP="00537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49D13" w14:textId="77777777" w:rsidR="001707E5" w:rsidRPr="0088691B" w:rsidRDefault="001707E5" w:rsidP="00537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A8EA3" w14:textId="77777777" w:rsidR="001707E5" w:rsidRPr="0088691B" w:rsidRDefault="001707E5" w:rsidP="00537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EC78D" w14:textId="77777777" w:rsidR="001707E5" w:rsidRPr="0088691B" w:rsidRDefault="001707E5" w:rsidP="00537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A38DF" w14:textId="77777777" w:rsidR="001707E5" w:rsidRPr="0088691B" w:rsidRDefault="001707E5" w:rsidP="00537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sq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4BC3F" w14:textId="77777777" w:rsidR="001707E5" w:rsidRPr="0088691B" w:rsidRDefault="001707E5" w:rsidP="00537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692AF" w14:textId="77777777" w:rsidR="001707E5" w:rsidRPr="0088691B" w:rsidRDefault="001707E5" w:rsidP="00537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sq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5F63A" w14:textId="77777777" w:rsidR="001707E5" w:rsidRPr="0088691B" w:rsidRDefault="001707E5" w:rsidP="00537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3E0D2" w14:textId="77777777" w:rsidR="001707E5" w:rsidRPr="0088691B" w:rsidRDefault="001707E5" w:rsidP="00537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sq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49248" w14:textId="77777777" w:rsidR="001707E5" w:rsidRPr="0088691B" w:rsidRDefault="001707E5" w:rsidP="00537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CC4A0" w14:textId="77777777" w:rsidR="001707E5" w:rsidRPr="0088691B" w:rsidRDefault="001707E5" w:rsidP="00537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sq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FFA54" w14:textId="77777777" w:rsidR="001707E5" w:rsidRPr="0088691B" w:rsidRDefault="001707E5" w:rsidP="00537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1707E5" w:rsidRPr="0088691B" w14:paraId="5E8AB371" w14:textId="77777777" w:rsidTr="00537A14">
        <w:trPr>
          <w:trHeight w:val="320"/>
        </w:trPr>
        <w:tc>
          <w:tcPr>
            <w:tcW w:w="375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CD5E0B6" w14:textId="77777777" w:rsidR="001707E5" w:rsidRPr="0088691B" w:rsidRDefault="001707E5" w:rsidP="00537A1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ucalyptus</w:t>
            </w:r>
          </w:p>
        </w:tc>
        <w:tc>
          <w:tcPr>
            <w:tcW w:w="4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41A5685" w14:textId="77777777" w:rsidR="001707E5" w:rsidRPr="0088691B" w:rsidRDefault="001707E5" w:rsidP="00537A1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1332" w14:textId="77777777" w:rsidR="001707E5" w:rsidRPr="0088691B" w:rsidRDefault="001707E5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</w:p>
          <w:p w14:paraId="79CB27B2" w14:textId="77777777" w:rsidR="001707E5" w:rsidRPr="0088691B" w:rsidRDefault="001707E5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24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E342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1DBE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AF6E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02A7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B8588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E631B" w14:textId="77777777" w:rsidR="001707E5" w:rsidRPr="00481CD4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*10</w:t>
            </w:r>
            <w:r w:rsidRPr="0048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D058F" w14:textId="77777777" w:rsidR="001707E5" w:rsidRPr="00481CD4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1770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1163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</w:tr>
      <w:tr w:rsidR="001707E5" w:rsidRPr="0088691B" w14:paraId="1E1B9492" w14:textId="77777777" w:rsidTr="00537A14">
        <w:trPr>
          <w:trHeight w:val="320"/>
        </w:trPr>
        <w:tc>
          <w:tcPr>
            <w:tcW w:w="37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A12E3E6" w14:textId="77777777" w:rsidR="001707E5" w:rsidRPr="0088691B" w:rsidRDefault="001707E5" w:rsidP="00537A1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11BDACF9" w14:textId="77777777" w:rsidR="001707E5" w:rsidRPr="0088691B" w:rsidRDefault="001707E5" w:rsidP="00537A14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18BB3" w14:textId="77777777" w:rsidR="001707E5" w:rsidRPr="0088691B" w:rsidRDefault="001707E5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14:paraId="34791131" w14:textId="77777777" w:rsidR="001707E5" w:rsidRPr="0088691B" w:rsidRDefault="001707E5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21)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5635D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A31A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FEC1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BF194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F8ED5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78567" w14:textId="77777777" w:rsidR="001707E5" w:rsidRPr="00481CD4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59C5B" w14:textId="77777777" w:rsidR="001707E5" w:rsidRPr="00481CD4" w:rsidRDefault="001707E5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2407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F9A1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4</w:t>
            </w:r>
          </w:p>
        </w:tc>
      </w:tr>
      <w:tr w:rsidR="001707E5" w:rsidRPr="0088691B" w14:paraId="36512D7A" w14:textId="77777777" w:rsidTr="00537A14">
        <w:trPr>
          <w:trHeight w:val="320"/>
        </w:trPr>
        <w:tc>
          <w:tcPr>
            <w:tcW w:w="37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31F5AEA" w14:textId="77777777" w:rsidR="001707E5" w:rsidRPr="0088691B" w:rsidRDefault="001707E5" w:rsidP="00537A1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4EF8D7E" w14:textId="77777777" w:rsidR="001707E5" w:rsidRPr="0088691B" w:rsidRDefault="001707E5" w:rsidP="00537A1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BD03" w14:textId="77777777" w:rsidR="001707E5" w:rsidRPr="0088691B" w:rsidRDefault="001707E5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</w:p>
          <w:p w14:paraId="11471CAC" w14:textId="77777777" w:rsidR="001707E5" w:rsidRPr="0088691B" w:rsidRDefault="001707E5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19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9A45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3437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F23B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E8984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E5CC1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1CC0" w14:textId="77777777" w:rsidR="001707E5" w:rsidRPr="00481CD4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0B3E9" w14:textId="77777777" w:rsidR="001707E5" w:rsidRPr="00481CD4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DA65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2BFC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</w:tr>
      <w:tr w:rsidR="001707E5" w:rsidRPr="0088691B" w14:paraId="40A15EFB" w14:textId="77777777" w:rsidTr="00537A14">
        <w:trPr>
          <w:trHeight w:val="320"/>
        </w:trPr>
        <w:tc>
          <w:tcPr>
            <w:tcW w:w="37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34A6D5F" w14:textId="77777777" w:rsidR="001707E5" w:rsidRPr="0088691B" w:rsidRDefault="001707E5" w:rsidP="00537A1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3952BD5D" w14:textId="77777777" w:rsidR="001707E5" w:rsidRPr="0088691B" w:rsidRDefault="001707E5" w:rsidP="00537A14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7692F" w14:textId="77777777" w:rsidR="001707E5" w:rsidRPr="0088691B" w:rsidRDefault="001707E5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14:paraId="06CB0619" w14:textId="77777777" w:rsidR="001707E5" w:rsidRPr="0088691B" w:rsidRDefault="001707E5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18)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58E47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FFF2E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D42D5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49A4EB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48A668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24D838" w14:textId="77777777" w:rsidR="001707E5" w:rsidRPr="00481CD4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87C0AD" w14:textId="77777777" w:rsidR="001707E5" w:rsidRPr="00481CD4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768A3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63378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</w:tr>
      <w:tr w:rsidR="001707E5" w:rsidRPr="0088691B" w14:paraId="73046A8A" w14:textId="77777777" w:rsidTr="00537A14">
        <w:trPr>
          <w:trHeight w:val="320"/>
        </w:trPr>
        <w:tc>
          <w:tcPr>
            <w:tcW w:w="375" w:type="dxa"/>
            <w:vMerge w:val="restar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9C59B9A" w14:textId="77777777" w:rsidR="001707E5" w:rsidRPr="0088691B" w:rsidRDefault="001707E5" w:rsidP="00537A1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ymphyomyrtus</w:t>
            </w:r>
          </w:p>
        </w:tc>
        <w:tc>
          <w:tcPr>
            <w:tcW w:w="4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CEF234E" w14:textId="77777777" w:rsidR="001707E5" w:rsidRPr="0088691B" w:rsidRDefault="001707E5" w:rsidP="00537A1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68A9" w14:textId="77777777" w:rsidR="001707E5" w:rsidRPr="0088691B" w:rsidRDefault="001707E5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</w:p>
          <w:p w14:paraId="5EFE0903" w14:textId="77777777" w:rsidR="001707E5" w:rsidRPr="0088691B" w:rsidRDefault="001707E5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27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AE67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77FD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0531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F124D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DE438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26CA" w14:textId="77777777" w:rsidR="001707E5" w:rsidRPr="00481CD4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1E32F" w14:textId="77777777" w:rsidR="001707E5" w:rsidRPr="00481CD4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46B5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7647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</w:tr>
      <w:tr w:rsidR="001707E5" w:rsidRPr="0088691B" w14:paraId="77955740" w14:textId="77777777" w:rsidTr="00537A14">
        <w:trPr>
          <w:trHeight w:val="320"/>
        </w:trPr>
        <w:tc>
          <w:tcPr>
            <w:tcW w:w="375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0B782DCB" w14:textId="77777777" w:rsidR="001707E5" w:rsidRPr="0088691B" w:rsidRDefault="001707E5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1C816963" w14:textId="77777777" w:rsidR="001707E5" w:rsidRPr="0088691B" w:rsidRDefault="001707E5" w:rsidP="00537A14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4CDFD" w14:textId="77777777" w:rsidR="001707E5" w:rsidRPr="0088691B" w:rsidRDefault="001707E5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14:paraId="524F2047" w14:textId="77777777" w:rsidR="001707E5" w:rsidRPr="0088691B" w:rsidRDefault="001707E5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26)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61491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FD12C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85E4E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9*10</w:t>
            </w:r>
            <w:r w:rsidRPr="00886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B6773A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8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08E24E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90*10</w:t>
            </w:r>
            <w:r w:rsidRPr="00886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EBC4D" w14:textId="77777777" w:rsidR="001707E5" w:rsidRPr="00481CD4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EABA60" w14:textId="77777777" w:rsidR="001707E5" w:rsidRPr="00481CD4" w:rsidRDefault="001707E5" w:rsidP="00537A1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81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2*10</w:t>
            </w:r>
            <w:r w:rsidRPr="00481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CDE00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  <w:r w:rsidRPr="008869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*10</w:t>
            </w:r>
            <w:r w:rsidRPr="008869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D79C6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</w:tr>
      <w:tr w:rsidR="001707E5" w:rsidRPr="0088691B" w14:paraId="5EB1828E" w14:textId="77777777" w:rsidTr="00537A14">
        <w:trPr>
          <w:trHeight w:val="320"/>
        </w:trPr>
        <w:tc>
          <w:tcPr>
            <w:tcW w:w="375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3741268A" w14:textId="77777777" w:rsidR="001707E5" w:rsidRPr="0088691B" w:rsidRDefault="001707E5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9705260" w14:textId="77777777" w:rsidR="001707E5" w:rsidRPr="0088691B" w:rsidRDefault="001707E5" w:rsidP="00537A1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0956" w14:textId="77777777" w:rsidR="001707E5" w:rsidRPr="0088691B" w:rsidRDefault="001707E5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</w:p>
          <w:p w14:paraId="531407A0" w14:textId="77777777" w:rsidR="001707E5" w:rsidRPr="0088691B" w:rsidRDefault="001707E5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29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67BB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4C46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DD04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0*10</w:t>
            </w:r>
            <w:r w:rsidRPr="00886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EB626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A586" w14:textId="77777777" w:rsidR="001707E5" w:rsidRPr="000411CA" w:rsidRDefault="001707E5" w:rsidP="00537A14">
            <w:pPr>
              <w:jc w:val="right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0411C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.38</w:t>
            </w:r>
            <w:r w:rsidRPr="000411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10</w:t>
            </w:r>
            <w:r w:rsidRPr="000411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0D7B9" w14:textId="77777777" w:rsidR="001707E5" w:rsidRPr="00481CD4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0D06F" w14:textId="77777777" w:rsidR="001707E5" w:rsidRPr="00481CD4" w:rsidRDefault="001707E5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38D2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ABED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</w:tr>
      <w:tr w:rsidR="001707E5" w:rsidRPr="0088691B" w14:paraId="7E9B2B96" w14:textId="77777777" w:rsidTr="00537A14">
        <w:trPr>
          <w:trHeight w:val="320"/>
        </w:trPr>
        <w:tc>
          <w:tcPr>
            <w:tcW w:w="375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5AEA6B29" w14:textId="77777777" w:rsidR="001707E5" w:rsidRPr="0088691B" w:rsidRDefault="001707E5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DDB1C" w14:textId="77777777" w:rsidR="001707E5" w:rsidRPr="0088691B" w:rsidRDefault="001707E5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BAB80" w14:textId="77777777" w:rsidR="001707E5" w:rsidRPr="0088691B" w:rsidRDefault="001707E5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  <w:p w14:paraId="5F9EF762" w14:textId="77777777" w:rsidR="001707E5" w:rsidRPr="0088691B" w:rsidRDefault="001707E5" w:rsidP="00537A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26)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5590B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5F128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1769A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FE170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4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586A52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37D17" w14:textId="77777777" w:rsidR="001707E5" w:rsidRPr="00481CD4" w:rsidRDefault="001707E5" w:rsidP="00537A1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1C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12C920" w14:textId="77777777" w:rsidR="001707E5" w:rsidRPr="00481CD4" w:rsidRDefault="001707E5" w:rsidP="00537A1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81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AAE6F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  <w:r w:rsidRPr="008869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*10</w:t>
            </w:r>
            <w:r w:rsidRPr="008869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2C20C" w14:textId="77777777" w:rsidR="001707E5" w:rsidRPr="0088691B" w:rsidRDefault="001707E5" w:rsidP="00537A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</w:tr>
    </w:tbl>
    <w:p w14:paraId="21E4028B" w14:textId="77777777" w:rsidR="00391124" w:rsidRPr="001707E5" w:rsidRDefault="001707E5" w:rsidP="001707E5">
      <w:pPr>
        <w:pStyle w:val="NormalWeb"/>
        <w:spacing w:line="480" w:lineRule="auto"/>
        <w:contextualSpacing/>
        <w:rPr>
          <w:rFonts w:ascii="Times New Roman" w:hAnsi="Times New Roman"/>
        </w:rPr>
      </w:pPr>
      <w:r w:rsidRPr="008E36B6">
        <w:rPr>
          <w:rFonts w:ascii="Times New Roman" w:hAnsi="Times New Roman"/>
          <w:i/>
          <w:sz w:val="24"/>
          <w:szCs w:val="24"/>
          <w:vertAlign w:val="superscript"/>
        </w:rPr>
        <w:lastRenderedPageBreak/>
        <w:t>δ</w:t>
      </w:r>
      <w:r w:rsidRPr="008E36B6">
        <w:rPr>
          <w:rFonts w:ascii="Times New Roman" w:hAnsi="Times New Roman"/>
          <w:sz w:val="24"/>
          <w:szCs w:val="24"/>
        </w:rPr>
        <w:t xml:space="preserve"> TB, total biomass; AGB, aboveground biomass; BGB, belowground biomass; </w:t>
      </w:r>
      <w:r>
        <w:rPr>
          <w:rFonts w:ascii="Times New Roman" w:hAnsi="Times New Roman"/>
          <w:sz w:val="24"/>
          <w:szCs w:val="24"/>
        </w:rPr>
        <w:t xml:space="preserve">R:S, root to shoot ratio; </w:t>
      </w:r>
      <w:r w:rsidRPr="008E36B6">
        <w:rPr>
          <w:rFonts w:ascii="Times New Roman" w:hAnsi="Times New Roman"/>
          <w:sz w:val="24"/>
          <w:szCs w:val="24"/>
        </w:rPr>
        <w:t>S, subgenus (</w:t>
      </w:r>
      <w:r w:rsidRPr="008E36B6">
        <w:rPr>
          <w:rFonts w:ascii="Times New Roman" w:hAnsi="Times New Roman"/>
          <w:i/>
          <w:sz w:val="24"/>
          <w:szCs w:val="24"/>
        </w:rPr>
        <w:t>Symphyomyrtus</w:t>
      </w:r>
      <w:r w:rsidRPr="008E36B6">
        <w:rPr>
          <w:rFonts w:ascii="Times New Roman" w:hAnsi="Times New Roman"/>
          <w:sz w:val="24"/>
          <w:szCs w:val="24"/>
        </w:rPr>
        <w:t xml:space="preserve"> or </w:t>
      </w:r>
      <w:r w:rsidRPr="008E36B6">
        <w:rPr>
          <w:rFonts w:ascii="Times New Roman" w:hAnsi="Times New Roman"/>
          <w:i/>
          <w:sz w:val="24"/>
          <w:szCs w:val="24"/>
        </w:rPr>
        <w:t>Eucalyptus</w:t>
      </w:r>
      <w:r w:rsidRPr="008E36B6">
        <w:rPr>
          <w:rFonts w:ascii="Times New Roman" w:hAnsi="Times New Roman"/>
          <w:sz w:val="24"/>
          <w:szCs w:val="24"/>
        </w:rPr>
        <w:t xml:space="preserve">); </w:t>
      </w:r>
      <w:r>
        <w:rPr>
          <w:rFonts w:ascii="Times New Roman" w:hAnsi="Times New Roman"/>
          <w:sz w:val="24"/>
          <w:szCs w:val="24"/>
        </w:rPr>
        <w:t>M</w:t>
      </w:r>
      <w:r w:rsidRPr="008E36B6">
        <w:rPr>
          <w:rFonts w:ascii="Times New Roman" w:hAnsi="Times New Roman"/>
          <w:sz w:val="24"/>
          <w:szCs w:val="24"/>
        </w:rPr>
        <w:t xml:space="preserve">, species pair type (native species monoculture </w:t>
      </w:r>
      <w:r>
        <w:rPr>
          <w:rFonts w:ascii="Times New Roman" w:hAnsi="Times New Roman"/>
          <w:sz w:val="24"/>
          <w:szCs w:val="24"/>
        </w:rPr>
        <w:t>or</w:t>
      </w:r>
      <w:r w:rsidRPr="008E36B6">
        <w:rPr>
          <w:rFonts w:ascii="Times New Roman" w:hAnsi="Times New Roman"/>
          <w:sz w:val="24"/>
          <w:szCs w:val="24"/>
        </w:rPr>
        <w:t xml:space="preserve"> mixture with </w:t>
      </w:r>
      <w:r w:rsidRPr="008E36B6">
        <w:rPr>
          <w:rFonts w:ascii="Times New Roman" w:hAnsi="Times New Roman"/>
          <w:i/>
          <w:sz w:val="24"/>
          <w:szCs w:val="24"/>
        </w:rPr>
        <w:t>E. nitens</w:t>
      </w:r>
      <w:r w:rsidRPr="008E36B6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; </w:t>
      </w:r>
      <w:r w:rsidRPr="008E36B6">
        <w:rPr>
          <w:rFonts w:ascii="Times New Roman" w:hAnsi="Times New Roman"/>
          <w:sz w:val="24"/>
          <w:szCs w:val="24"/>
        </w:rPr>
        <w:t>C, CO</w:t>
      </w:r>
      <w:r w:rsidRPr="008E36B6">
        <w:rPr>
          <w:rFonts w:ascii="Times New Roman" w:hAnsi="Times New Roman"/>
          <w:sz w:val="24"/>
          <w:szCs w:val="24"/>
          <w:vertAlign w:val="subscript"/>
        </w:rPr>
        <w:t>2</w:t>
      </w:r>
      <w:r w:rsidRPr="008E36B6">
        <w:rPr>
          <w:rFonts w:ascii="Times New Roman" w:hAnsi="Times New Roman"/>
          <w:sz w:val="24"/>
          <w:szCs w:val="24"/>
        </w:rPr>
        <w:t xml:space="preserve"> treatment (420 </w:t>
      </w:r>
      <w:r>
        <w:rPr>
          <w:rFonts w:ascii="Times New Roman" w:hAnsi="Times New Roman"/>
          <w:sz w:val="24"/>
          <w:szCs w:val="24"/>
        </w:rPr>
        <w:t>or</w:t>
      </w:r>
      <w:r w:rsidRPr="008E36B6">
        <w:rPr>
          <w:rFonts w:ascii="Times New Roman" w:hAnsi="Times New Roman"/>
          <w:sz w:val="24"/>
          <w:szCs w:val="24"/>
        </w:rPr>
        <w:t xml:space="preserve"> 700 ppm</w:t>
      </w:r>
      <w:r>
        <w:rPr>
          <w:rFonts w:ascii="Times New Roman" w:hAnsi="Times New Roman"/>
          <w:sz w:val="24"/>
          <w:szCs w:val="24"/>
        </w:rPr>
        <w:t>)</w:t>
      </w:r>
      <w:r w:rsidRPr="00651EF4">
        <w:rPr>
          <w:rFonts w:ascii="Times New Roman" w:hAnsi="Times New Roman"/>
          <w:noProof/>
          <w:sz w:val="24"/>
          <w:szCs w:val="24"/>
        </w:rPr>
        <w:t>.</w:t>
      </w:r>
      <w:r w:rsidRPr="008E36B6">
        <w:rPr>
          <w:rFonts w:ascii="Times New Roman" w:hAnsi="Times New Roman"/>
        </w:rPr>
        <w:t xml:space="preserve"> </w:t>
      </w:r>
    </w:p>
    <w:sectPr w:rsidR="00391124" w:rsidRPr="001707E5" w:rsidSect="00E0604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356372" w14:textId="77777777" w:rsidR="001707E5" w:rsidRDefault="001707E5" w:rsidP="001707E5">
      <w:r>
        <w:separator/>
      </w:r>
    </w:p>
  </w:endnote>
  <w:endnote w:type="continuationSeparator" w:id="0">
    <w:p w14:paraId="3CD1FE14" w14:textId="77777777" w:rsidR="001707E5" w:rsidRDefault="001707E5" w:rsidP="00170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09FB8B" w14:textId="77777777" w:rsidR="001707E5" w:rsidRDefault="001707E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okmarkStart w:id="0" w:name="_GoBack"/>
  <w:p w14:paraId="25EF9FBB" w14:textId="77777777" w:rsidR="0095662E" w:rsidRPr="001707E5" w:rsidRDefault="001707E5" w:rsidP="001707E5">
    <w:pPr>
      <w:pStyle w:val="Footer"/>
      <w:jc w:val="center"/>
      <w:rPr>
        <w:rFonts w:ascii="Times New Roman" w:hAnsi="Times New Roman" w:cs="Times New Roman"/>
      </w:rPr>
    </w:pPr>
    <w:r w:rsidRPr="001707E5">
      <w:rPr>
        <w:rStyle w:val="PageNumber"/>
        <w:rFonts w:ascii="Times New Roman" w:hAnsi="Times New Roman" w:cs="Times New Roman"/>
      </w:rPr>
      <w:fldChar w:fldCharType="begin"/>
    </w:r>
    <w:r w:rsidRPr="001707E5">
      <w:rPr>
        <w:rStyle w:val="PageNumber"/>
        <w:rFonts w:ascii="Times New Roman" w:hAnsi="Times New Roman" w:cs="Times New Roman"/>
      </w:rPr>
      <w:instrText xml:space="preserve"> PAGE </w:instrText>
    </w:r>
    <w:r w:rsidRPr="001707E5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1</w:t>
    </w:r>
    <w:r w:rsidRPr="001707E5">
      <w:rPr>
        <w:rStyle w:val="PageNumber"/>
        <w:rFonts w:ascii="Times New Roman" w:hAnsi="Times New Roman" w:cs="Times New Roman"/>
      </w:rPr>
      <w:fldChar w:fldCharType="end"/>
    </w:r>
  </w:p>
  <w:bookmarkEnd w:id="0"/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0BE4F7" w14:textId="77777777" w:rsidR="001707E5" w:rsidRDefault="001707E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425B73" w14:textId="77777777" w:rsidR="001707E5" w:rsidRDefault="001707E5" w:rsidP="001707E5">
      <w:r>
        <w:separator/>
      </w:r>
    </w:p>
  </w:footnote>
  <w:footnote w:type="continuationSeparator" w:id="0">
    <w:p w14:paraId="1ADAD135" w14:textId="77777777" w:rsidR="001707E5" w:rsidRDefault="001707E5" w:rsidP="001707E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52A44A" w14:textId="77777777" w:rsidR="001707E5" w:rsidRDefault="001707E5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EAE77D" w14:textId="77777777" w:rsidR="001707E5" w:rsidRDefault="001707E5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15779E" w14:textId="77777777" w:rsidR="001707E5" w:rsidRDefault="001707E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82E"/>
    <w:rsid w:val="001707E5"/>
    <w:rsid w:val="00391124"/>
    <w:rsid w:val="00BE0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E8E7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7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07E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07E5"/>
  </w:style>
  <w:style w:type="paragraph" w:styleId="Footer">
    <w:name w:val="footer"/>
    <w:basedOn w:val="Normal"/>
    <w:link w:val="FooterChar"/>
    <w:uiPriority w:val="99"/>
    <w:unhideWhenUsed/>
    <w:rsid w:val="001707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07E5"/>
  </w:style>
  <w:style w:type="paragraph" w:styleId="NormalWeb">
    <w:name w:val="Normal (Web)"/>
    <w:basedOn w:val="Normal"/>
    <w:uiPriority w:val="99"/>
    <w:unhideWhenUsed/>
    <w:rsid w:val="001707E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1707E5"/>
  </w:style>
  <w:style w:type="character" w:styleId="LineNumber">
    <w:name w:val="line number"/>
    <w:basedOn w:val="DefaultParagraphFont"/>
    <w:uiPriority w:val="99"/>
    <w:semiHidden/>
    <w:unhideWhenUsed/>
    <w:rsid w:val="001707E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7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07E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07E5"/>
  </w:style>
  <w:style w:type="paragraph" w:styleId="Footer">
    <w:name w:val="footer"/>
    <w:basedOn w:val="Normal"/>
    <w:link w:val="FooterChar"/>
    <w:uiPriority w:val="99"/>
    <w:unhideWhenUsed/>
    <w:rsid w:val="001707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07E5"/>
  </w:style>
  <w:style w:type="paragraph" w:styleId="NormalWeb">
    <w:name w:val="Normal (Web)"/>
    <w:basedOn w:val="Normal"/>
    <w:uiPriority w:val="99"/>
    <w:unhideWhenUsed/>
    <w:rsid w:val="001707E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1707E5"/>
  </w:style>
  <w:style w:type="character" w:styleId="LineNumber">
    <w:name w:val="line number"/>
    <w:basedOn w:val="DefaultParagraphFont"/>
    <w:uiPriority w:val="99"/>
    <w:semiHidden/>
    <w:unhideWhenUsed/>
    <w:rsid w:val="001707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653</Characters>
  <Application>Microsoft Macintosh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ooliver</dc:creator>
  <cp:keywords/>
  <dc:description/>
  <cp:lastModifiedBy>Rachel Wooliver</cp:lastModifiedBy>
  <cp:revision>2</cp:revision>
  <dcterms:created xsi:type="dcterms:W3CDTF">2014-11-13T22:38:00Z</dcterms:created>
  <dcterms:modified xsi:type="dcterms:W3CDTF">2014-11-13T22:39:00Z</dcterms:modified>
</cp:coreProperties>
</file>